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FA192" w14:textId="51C35D18" w:rsidR="005B11F3" w:rsidRPr="005B11F3" w:rsidRDefault="005B11F3" w:rsidP="005B11F3">
      <w:pPr>
        <w:widowControl w:val="0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S2 Fig:</w:t>
      </w:r>
      <w:r w:rsidR="0045599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455994" w:rsidRPr="005B11F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Effect of altering age cut-off for older and younger participants on net reclassification index in risk of incident type 2 diabetes analysis. </w:t>
      </w:r>
    </w:p>
    <w:p w14:paraId="2F9F56BF" w14:textId="77777777" w:rsidR="005B11F3" w:rsidRDefault="005B11F3" w:rsidP="00455994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4ABAC20" w14:textId="3D0623FC" w:rsidR="00455994" w:rsidRDefault="00455994" w:rsidP="00455994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sults are presented for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QDiabe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 A. </w:t>
      </w:r>
    </w:p>
    <w:p w14:paraId="48F70524" w14:textId="77777777" w:rsidR="00455994" w:rsidRDefault="00455994" w:rsidP="00455994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78D14CA" w14:textId="77777777" w:rsidR="00455994" w:rsidRDefault="00455994" w:rsidP="0045599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parajita" w:eastAsia="Aparajita" w:hAnsi="Aparajita" w:cs="Aparajita"/>
          <w:noProof/>
          <w:color w:val="000000"/>
          <w:sz w:val="20"/>
          <w:szCs w:val="20"/>
        </w:rPr>
        <w:drawing>
          <wp:inline distT="114300" distB="114300" distL="114300" distR="114300" wp14:anchorId="1F8C6E48" wp14:editId="696F805E">
            <wp:extent cx="5731200" cy="3289300"/>
            <wp:effectExtent l="0" t="0" r="0" b="0"/>
            <wp:docPr id="7" name="image3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.png" descr="Chart, scatt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6353A4" w14:textId="77777777" w:rsidR="00455994" w:rsidRDefault="00455994" w:rsidP="00455994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</w:p>
    <w:p w14:paraId="4AE6C956" w14:textId="77777777" w:rsidR="000D0D0E" w:rsidRDefault="000D0D0E">
      <w:pPr>
        <w:rPr>
          <w:rFonts w:ascii="Aparajita" w:eastAsia="Aparajita" w:hAnsi="Aparajita" w:cs="Aparajita"/>
          <w:color w:val="000000"/>
          <w:sz w:val="20"/>
          <w:szCs w:val="20"/>
        </w:rPr>
      </w:pPr>
    </w:p>
    <w:sectPr w:rsidR="000D0D0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D0E"/>
    <w:rsid w:val="000D0D0E"/>
    <w:rsid w:val="003079C2"/>
    <w:rsid w:val="0038710F"/>
    <w:rsid w:val="003B589A"/>
    <w:rsid w:val="004152AB"/>
    <w:rsid w:val="00420BB0"/>
    <w:rsid w:val="00455994"/>
    <w:rsid w:val="005B11F3"/>
    <w:rsid w:val="007E0C3F"/>
    <w:rsid w:val="0096265E"/>
    <w:rsid w:val="00BA36CB"/>
    <w:rsid w:val="00D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43D8"/>
  <w15:docId w15:val="{0BC0F92C-0C56-47AD-9307-318DFD7A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Hodgson</dc:creator>
  <cp:lastModifiedBy>Sarah Finer</cp:lastModifiedBy>
  <cp:revision>2</cp:revision>
  <dcterms:created xsi:type="dcterms:W3CDTF">2022-04-20T16:45:00Z</dcterms:created>
  <dcterms:modified xsi:type="dcterms:W3CDTF">2022-04-20T16:45:00Z</dcterms:modified>
</cp:coreProperties>
</file>